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BB469" w14:textId="37B2BDE7" w:rsidR="008E7C05" w:rsidRPr="00535359" w:rsidRDefault="009830F0" w:rsidP="0053535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Hlk78104883"/>
      <w:r w:rsidRPr="00535359">
        <w:rPr>
          <w:rFonts w:asciiTheme="majorBidi" w:hAnsiTheme="majorBidi" w:cstheme="majorBidi"/>
          <w:sz w:val="24"/>
          <w:szCs w:val="24"/>
        </w:rPr>
        <w:t xml:space="preserve">Table S1: Bioprosthetic Valve Types and </w:t>
      </w:r>
      <w:proofErr w:type="spellStart"/>
      <w:r w:rsidRPr="00535359">
        <w:rPr>
          <w:rFonts w:asciiTheme="majorBidi" w:hAnsiTheme="majorBidi" w:cstheme="majorBidi"/>
          <w:sz w:val="24"/>
          <w:szCs w:val="24"/>
        </w:rPr>
        <w:t>ViV</w:t>
      </w:r>
      <w:proofErr w:type="spellEnd"/>
      <w:r w:rsidRPr="00535359">
        <w:rPr>
          <w:rFonts w:asciiTheme="majorBidi" w:hAnsiTheme="majorBidi" w:cstheme="majorBidi"/>
          <w:sz w:val="24"/>
          <w:szCs w:val="24"/>
        </w:rPr>
        <w:t xml:space="preserve"> Valve Types Detailed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2249"/>
        <w:gridCol w:w="1584"/>
        <w:gridCol w:w="2667"/>
        <w:gridCol w:w="949"/>
        <w:gridCol w:w="1557"/>
      </w:tblGrid>
      <w:tr w:rsidR="004F2638" w:rsidRPr="00535359" w14:paraId="1C5242EE" w14:textId="77777777" w:rsidTr="00535359">
        <w:trPr>
          <w:trHeight w:val="2825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3C7A" w14:textId="77777777" w:rsidR="004F2638" w:rsidRPr="004F2638" w:rsidRDefault="004F2638" w:rsidP="00535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Degenerative  Aortic valve typ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6C0D5" w14:textId="77777777" w:rsidR="004F2638" w:rsidRPr="004F2638" w:rsidRDefault="004F2638" w:rsidP="00535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Bioprosthetic Aortic valve size (mm)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05ACF" w14:textId="648404A3" w:rsidR="004F2638" w:rsidRPr="004F2638" w:rsidRDefault="004F2638" w:rsidP="00535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ViV</w:t>
            </w:r>
            <w:proofErr w:type="spellEnd"/>
            <w:r w:rsidRPr="004F263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 xml:space="preserve"> Valve type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89037" w14:textId="77777777" w:rsidR="004F2638" w:rsidRPr="004F2638" w:rsidRDefault="004F2638" w:rsidP="00535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VinV valve size (mm)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5FBB" w14:textId="77777777" w:rsidR="004F2638" w:rsidRPr="004F2638" w:rsidRDefault="004F2638" w:rsidP="0053535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 w:bidi="he-IL"/>
              </w:rPr>
              <w:t>Time from bioprosthetic surgical valve to VinV (Years)</w:t>
            </w:r>
          </w:p>
        </w:tc>
      </w:tr>
      <w:tr w:rsidR="004F2638" w:rsidRPr="00535359" w14:paraId="23904BA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6E9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entera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(Edwards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47CC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4B34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F108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9BB3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650620B3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211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entera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(Edwards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134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B580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D824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AAC6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4</w:t>
            </w:r>
          </w:p>
        </w:tc>
      </w:tr>
      <w:tr w:rsidR="004F2638" w:rsidRPr="00535359" w14:paraId="63B677E8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14EF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F2EB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F621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Evolu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3F19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F04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</w:tr>
      <w:tr w:rsidR="004F2638" w:rsidRPr="00535359" w14:paraId="69CF2E0F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EE3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Evolute PRO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E77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E8E6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0A6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0483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72CEFF25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EB9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Freedom Solo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9AAA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54AA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D84B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8519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38C21058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F20D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Freestyl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C597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C16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5D16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4AB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</w:t>
            </w:r>
          </w:p>
        </w:tc>
      </w:tr>
      <w:tr w:rsidR="004F2638" w:rsidRPr="00535359" w14:paraId="683566D3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9CCD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Freestyle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4623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7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9D45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3019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DED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6</w:t>
            </w:r>
          </w:p>
        </w:tc>
      </w:tr>
      <w:tr w:rsidR="004F2638" w:rsidRPr="00535359" w14:paraId="1AE45B51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6A2B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Freestyle Valv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E10B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1C9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YMETIS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68A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B76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7</w:t>
            </w:r>
          </w:p>
        </w:tc>
      </w:tr>
      <w:tr w:rsidR="004F2638" w:rsidRPr="00535359" w14:paraId="2D3A0A14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FE4E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Hancock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424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7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139A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/ X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E1E7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017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</w:t>
            </w:r>
          </w:p>
        </w:tc>
      </w:tr>
      <w:tr w:rsidR="004F2638" w:rsidRPr="00535359" w14:paraId="6A56619D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169C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Hancock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8A5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9755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65C4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F568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4</w:t>
            </w:r>
          </w:p>
        </w:tc>
      </w:tr>
      <w:tr w:rsidR="004F2638" w:rsidRPr="00535359" w14:paraId="6FD4BD90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BA5B5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Hancock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0CE8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AB64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1D93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7200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7F3D2BD8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93FF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Homograf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89E5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FF3E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CE60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1267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7</w:t>
            </w:r>
          </w:p>
        </w:tc>
      </w:tr>
      <w:tr w:rsidR="004F2638" w:rsidRPr="00535359" w14:paraId="03F651DA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7F97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Homograf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A887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26AE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C6E7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7CFA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3</w:t>
            </w:r>
          </w:p>
        </w:tc>
      </w:tr>
      <w:tr w:rsidR="004F2638" w:rsidRPr="00535359" w14:paraId="3CAF1073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EC84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Homograf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6FCF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D5D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7CD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EE8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</w:tr>
      <w:tr w:rsidR="004F2638" w:rsidRPr="00535359" w14:paraId="5EC6BBE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6E51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90F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96B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6F64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2731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7</w:t>
            </w:r>
          </w:p>
        </w:tc>
      </w:tr>
      <w:tr w:rsidR="004F2638" w:rsidRPr="00535359" w14:paraId="6847E3F7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4939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F0AE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2343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9AB7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5039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8</w:t>
            </w:r>
          </w:p>
        </w:tc>
      </w:tr>
      <w:tr w:rsidR="004F2638" w:rsidRPr="00535359" w14:paraId="71AB0C38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15D5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879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C22B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C9A2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861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68B2DB4F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0BC93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lastRenderedPageBreak/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F338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8EA5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2975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5DED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3A1E2AB0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4539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C02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02CE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83FA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2B42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7</w:t>
            </w:r>
          </w:p>
        </w:tc>
      </w:tr>
      <w:tr w:rsidR="004F2638" w:rsidRPr="00535359" w14:paraId="238EC153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8861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E011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BC0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5A7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2861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7</w:t>
            </w:r>
          </w:p>
        </w:tc>
      </w:tr>
      <w:tr w:rsidR="004F2638" w:rsidRPr="00535359" w14:paraId="3CF87E38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63F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7F51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64A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A267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2064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39BCDBB7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EFC05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FED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B72B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BE26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EED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</w:t>
            </w:r>
          </w:p>
        </w:tc>
      </w:tr>
      <w:tr w:rsidR="004F2638" w:rsidRPr="00535359" w14:paraId="7B0A1B8F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5D00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agna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65A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360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E37C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B972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56E4FF6A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0324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agna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605B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7211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D4BB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F907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</w:tr>
      <w:tr w:rsidR="004F2638" w:rsidRPr="00535359" w14:paraId="735081F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7607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CC91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A531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3536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93E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43737A2D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7EA4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2988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34A7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B962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B8252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8</w:t>
            </w:r>
          </w:p>
        </w:tc>
      </w:tr>
      <w:tr w:rsidR="004F2638" w:rsidRPr="00535359" w14:paraId="1CB0F7D2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E9E3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385A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A34F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00DB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B726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</w:t>
            </w:r>
          </w:p>
        </w:tc>
      </w:tr>
      <w:tr w:rsidR="004F2638" w:rsidRPr="00535359" w14:paraId="1D7560EA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FE65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37FA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F56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7FC4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646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8</w:t>
            </w:r>
          </w:p>
        </w:tc>
      </w:tr>
      <w:tr w:rsidR="004F2638" w:rsidRPr="00535359" w14:paraId="33CBCB5B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3A0A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7615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D25C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057D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53D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1799B979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530E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12B3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948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097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D3F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5FED9791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D0B6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B745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A11A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1A4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DD62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18DDC9D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C8A1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B5EB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D66B3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C12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1D8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7A2D612F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0CD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836A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043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E760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2986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4</w:t>
            </w:r>
          </w:p>
        </w:tc>
      </w:tr>
      <w:tr w:rsidR="004F2638" w:rsidRPr="00535359" w14:paraId="1924B453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64A0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1BAA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1FAD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256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DB8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</w:tr>
      <w:tr w:rsidR="004F2638" w:rsidRPr="00535359" w14:paraId="3CFF1DD4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6909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EDA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8A2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C421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C46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7</w:t>
            </w:r>
          </w:p>
        </w:tc>
      </w:tr>
      <w:tr w:rsidR="004F2638" w:rsidRPr="00535359" w14:paraId="52B7D895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8298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D0B62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A06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8FF6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B577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76B9D9FB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CB03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BB0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9FB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051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419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02702082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C69F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B2032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EFFB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522B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9D6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</w:tr>
      <w:tr w:rsidR="004F2638" w:rsidRPr="00535359" w14:paraId="36A2381F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BD58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B354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8774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DFD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006D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5</w:t>
            </w:r>
          </w:p>
        </w:tc>
      </w:tr>
      <w:tr w:rsidR="004F2638" w:rsidRPr="00535359" w14:paraId="4C5270ED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FDFF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lastRenderedPageBreak/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02D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D7163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B71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4865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5</w:t>
            </w:r>
          </w:p>
        </w:tc>
      </w:tr>
      <w:tr w:rsidR="004F2638" w:rsidRPr="00535359" w14:paraId="40F4D48C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30C4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B44B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794B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11CD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BD48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337A6953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ADDB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8B40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F8F1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14CA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79BA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</w:t>
            </w:r>
          </w:p>
        </w:tc>
      </w:tr>
      <w:tr w:rsidR="004F2638" w:rsidRPr="00535359" w14:paraId="6298F366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755F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9C32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010D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232D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20D2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55034018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E8B7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0DE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811B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8FE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CAF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59361EA9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EB4C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B25B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BAD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D67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4DB8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310E3301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30CB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itroflow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BA1B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7F68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83A2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B0C9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8</w:t>
            </w:r>
          </w:p>
        </w:tc>
      </w:tr>
      <w:tr w:rsidR="004F2638" w:rsidRPr="00535359" w14:paraId="693965C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78AD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osai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7254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CEC1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A1CC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B46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4710501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3701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osai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1186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D14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656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A89A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6</w:t>
            </w:r>
          </w:p>
        </w:tc>
      </w:tr>
      <w:tr w:rsidR="004F2638" w:rsidRPr="00535359" w14:paraId="26EEF1A4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E776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osai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852F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464D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D570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C05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</w:tr>
      <w:tr w:rsidR="004F2638" w:rsidRPr="00535359" w14:paraId="08E76FDB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8F0F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osai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17CD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F0BA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F3E2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FCC8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437EBFEA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AD93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osai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CA0D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7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6F3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A7F0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7C2F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3</w:t>
            </w:r>
          </w:p>
        </w:tc>
      </w:tr>
      <w:tr w:rsidR="004F2638" w:rsidRPr="00535359" w14:paraId="78804D28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537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osaic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E5C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E72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2A7E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AE6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5</w:t>
            </w:r>
          </w:p>
        </w:tc>
      </w:tr>
      <w:tr w:rsidR="004F2638" w:rsidRPr="00535359" w14:paraId="4208289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CF555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osaic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BD3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27EE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C358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F017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</w:t>
            </w:r>
          </w:p>
        </w:tc>
      </w:tr>
      <w:tr w:rsidR="004F2638" w:rsidRPr="00535359" w14:paraId="73A6D0D9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B0EF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ceval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8E95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E535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/ X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EEF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9ED0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3</w:t>
            </w:r>
          </w:p>
        </w:tc>
      </w:tr>
      <w:tr w:rsidR="004F2638" w:rsidRPr="00535359" w14:paraId="72A2ED15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714B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ceval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34C8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 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BEE4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FD5D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C0CC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</w:t>
            </w:r>
          </w:p>
        </w:tc>
      </w:tr>
      <w:tr w:rsidR="004F2638" w:rsidRPr="00535359" w14:paraId="1EC472F5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E20D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F76D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8EC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D67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2640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3</w:t>
            </w:r>
          </w:p>
        </w:tc>
      </w:tr>
      <w:tr w:rsidR="004F2638" w:rsidRPr="00535359" w14:paraId="07891082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AD1A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9094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789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0924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94C1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</w:t>
            </w:r>
          </w:p>
        </w:tc>
      </w:tr>
      <w:tr w:rsidR="004F2638" w:rsidRPr="00535359" w14:paraId="4870283A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B1243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84F4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761A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A9A0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43EF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</w:tr>
      <w:tr w:rsidR="004F2638" w:rsidRPr="00535359" w14:paraId="5A5AE72C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41024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BEB1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1CD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0AA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5D4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7</w:t>
            </w:r>
          </w:p>
        </w:tc>
      </w:tr>
      <w:tr w:rsidR="004F2638" w:rsidRPr="00535359" w14:paraId="70529990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36B4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7A35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30A84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73AB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4C41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5</w:t>
            </w:r>
          </w:p>
        </w:tc>
      </w:tr>
      <w:tr w:rsidR="004F2638" w:rsidRPr="00535359" w14:paraId="129ED1B6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A1DE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9F2A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7C7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69BC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E94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7</w:t>
            </w:r>
          </w:p>
        </w:tc>
      </w:tr>
      <w:tr w:rsidR="004F2638" w:rsidRPr="00535359" w14:paraId="1302A99D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FFE3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lastRenderedPageBreak/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7B52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D9613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328D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E84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4</w:t>
            </w:r>
          </w:p>
        </w:tc>
      </w:tr>
      <w:tr w:rsidR="004F2638" w:rsidRPr="00535359" w14:paraId="3C853B4D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199E4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99FF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A7BE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131F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24F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3</w:t>
            </w:r>
          </w:p>
        </w:tc>
      </w:tr>
      <w:tr w:rsidR="004F2638" w:rsidRPr="00535359" w14:paraId="09B1EE7F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0C074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06E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A4AF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17F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FD1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0FC8181B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3104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026B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B1B0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85A0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33FE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7</w:t>
            </w:r>
          </w:p>
        </w:tc>
      </w:tr>
      <w:tr w:rsidR="004F2638" w:rsidRPr="00535359" w14:paraId="4EEDB565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16F5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94AE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 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41C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7629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EC30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</w:t>
            </w:r>
          </w:p>
        </w:tc>
      </w:tr>
      <w:tr w:rsidR="004F2638" w:rsidRPr="00535359" w14:paraId="656DE8F9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4BE4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49AC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2E79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514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D2C6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</w:t>
            </w:r>
          </w:p>
        </w:tc>
      </w:tr>
      <w:tr w:rsidR="004F2638" w:rsidRPr="00535359" w14:paraId="732A942E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F8C1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D72C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7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9B0F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59CD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99A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</w:tr>
      <w:tr w:rsidR="004F2638" w:rsidRPr="00535359" w14:paraId="3B02F0E5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39F19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B5B9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BEE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4D9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266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791BEECF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052DC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7C1A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D82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9FC8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8EE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4</w:t>
            </w:r>
          </w:p>
        </w:tc>
      </w:tr>
      <w:tr w:rsidR="004F2638" w:rsidRPr="00535359" w14:paraId="0F7B5D96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572B6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E7F2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1604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Edwards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APIEN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2EF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F382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8</w:t>
            </w:r>
          </w:p>
        </w:tc>
      </w:tr>
      <w:tr w:rsidR="004F2638" w:rsidRPr="00535359" w14:paraId="55A9A159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F65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55AC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93E7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E4CD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5FC3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</w:tr>
      <w:tr w:rsidR="004F2638" w:rsidRPr="00535359" w14:paraId="63352C6A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FA53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2905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280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0C80B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7167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6</w:t>
            </w:r>
          </w:p>
        </w:tc>
      </w:tr>
      <w:tr w:rsidR="004F2638" w:rsidRPr="00535359" w14:paraId="38DCC5CD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5DB44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83B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C0C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45BD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3A84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1</w:t>
            </w:r>
          </w:p>
        </w:tc>
      </w:tr>
      <w:tr w:rsidR="004F2638" w:rsidRPr="00535359" w14:paraId="005C0911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D20E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489E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A1A3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B65AD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8673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0</w:t>
            </w:r>
          </w:p>
        </w:tc>
      </w:tr>
      <w:tr w:rsidR="004F2638" w:rsidRPr="00535359" w14:paraId="60C4DAB1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4761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256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CCE9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E6AB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0017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066D905E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6956F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FBB0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1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127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BEF8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F24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34E4D120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8173A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FE4E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E8F0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0B53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5AE85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9</w:t>
            </w:r>
          </w:p>
        </w:tc>
      </w:tr>
      <w:tr w:rsidR="004F2638" w:rsidRPr="00535359" w14:paraId="70190C24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783E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Perimount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157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E64A1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75706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22F2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tr w:rsidR="004F2638" w:rsidRPr="00535359" w14:paraId="4B2D2214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3BAD7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Toronoto</w:t>
            </w:r>
            <w:proofErr w:type="spellEnd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PV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3840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CC3AE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BBA77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D08F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4</w:t>
            </w:r>
          </w:p>
        </w:tc>
      </w:tr>
      <w:tr w:rsidR="004F2638" w:rsidRPr="00535359" w14:paraId="72282AF7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134E8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Toronto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PV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76161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F897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8D80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3210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6</w:t>
            </w:r>
          </w:p>
        </w:tc>
      </w:tr>
      <w:tr w:rsidR="004F2638" w:rsidRPr="00535359" w14:paraId="2FEC2ED7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542D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Toronto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SPV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2D8F4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B2C0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 xml:space="preserve">Medtronic </w:t>
            </w:r>
            <w:proofErr w:type="spellStart"/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Corevalv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4CBC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BB21A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6</w:t>
            </w:r>
          </w:p>
        </w:tc>
      </w:tr>
      <w:tr w:rsidR="004F2638" w:rsidRPr="00535359" w14:paraId="2C50D812" w14:textId="77777777" w:rsidTr="004F2638">
        <w:trPr>
          <w:trHeight w:val="645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DCC12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Xenograf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9079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5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56C2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6AF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C3CAF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6</w:t>
            </w:r>
          </w:p>
        </w:tc>
      </w:tr>
      <w:tr w:rsidR="004F2638" w:rsidRPr="00535359" w14:paraId="215F6A76" w14:textId="77777777" w:rsidTr="004F2638">
        <w:trPr>
          <w:trHeight w:val="330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E03DB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lastRenderedPageBreak/>
              <w:t>Xenograf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6AFD0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3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3B4CD" w14:textId="77777777" w:rsidR="004F2638" w:rsidRPr="004F2638" w:rsidRDefault="004F2638" w:rsidP="0053535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Medtronic Evolute PR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E813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2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3054E" w14:textId="77777777" w:rsidR="004F2638" w:rsidRPr="004F2638" w:rsidRDefault="004F2638" w:rsidP="00535359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</w:pPr>
            <w:r w:rsidRPr="004F263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 w:bidi="he-IL"/>
              </w:rPr>
              <w:t>12</w:t>
            </w:r>
          </w:p>
        </w:tc>
      </w:tr>
      <w:bookmarkEnd w:id="0"/>
    </w:tbl>
    <w:p w14:paraId="7E1C3938" w14:textId="77777777" w:rsidR="009830F0" w:rsidRPr="00535359" w:rsidRDefault="009830F0" w:rsidP="0053535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9830F0" w:rsidRPr="00535359" w:rsidSect="00EC3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0F0"/>
    <w:rsid w:val="00162E9B"/>
    <w:rsid w:val="004F2638"/>
    <w:rsid w:val="00535359"/>
    <w:rsid w:val="00725EC7"/>
    <w:rsid w:val="00762472"/>
    <w:rsid w:val="008E7C05"/>
    <w:rsid w:val="009830F0"/>
    <w:rsid w:val="009B4818"/>
    <w:rsid w:val="00A12BAD"/>
    <w:rsid w:val="00EC3DE1"/>
    <w:rsid w:val="00F3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85BE00"/>
  <w15:chartTrackingRefBased/>
  <w15:docId w15:val="{14F89374-F6CD-4FFA-8D35-ED6790131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6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5</Pages>
  <Words>528</Words>
  <Characters>30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chamroth</dc:creator>
  <cp:keywords/>
  <dc:description/>
  <cp:lastModifiedBy>Colin Schamroth</cp:lastModifiedBy>
  <cp:revision>4</cp:revision>
  <cp:lastPrinted>2021-07-25T08:48:00Z</cp:lastPrinted>
  <dcterms:created xsi:type="dcterms:W3CDTF">2021-07-21T18:58:00Z</dcterms:created>
  <dcterms:modified xsi:type="dcterms:W3CDTF">2021-07-25T08:55:00Z</dcterms:modified>
</cp:coreProperties>
</file>